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54869" w14:textId="5046913B" w:rsidR="001A743F" w:rsidRPr="006E093D" w:rsidRDefault="001A743F" w:rsidP="001A743F">
      <w:pPr>
        <w:rPr>
          <w:rFonts w:ascii="Times New Roman" w:hAnsi="Times New Roman" w:cs="Times New Roman"/>
        </w:rPr>
      </w:pPr>
      <w:r w:rsidRPr="006E093D">
        <w:rPr>
          <w:rFonts w:ascii="Times New Roman" w:hAnsi="Times New Roman" w:cs="Times New Roman"/>
        </w:rPr>
        <w:t xml:space="preserve">Supplement Table </w:t>
      </w:r>
      <w:r w:rsidR="005D5A24" w:rsidRPr="006E093D">
        <w:rPr>
          <w:rFonts w:ascii="Times New Roman" w:hAnsi="Times New Roman" w:cs="Times New Roman"/>
        </w:rPr>
        <w:t>S</w:t>
      </w:r>
      <w:r w:rsidRPr="006E093D">
        <w:rPr>
          <w:rFonts w:ascii="Times New Roman" w:hAnsi="Times New Roman" w:cs="Times New Roman"/>
        </w:rPr>
        <w:t xml:space="preserve">1. Correlation of MAGE, SD, CV and Age, BMI, diabetes duration, HbA1c value before CGM study, percentages of carbohydrate, protein, and fat intake per day </w:t>
      </w:r>
    </w:p>
    <w:tbl>
      <w:tblPr>
        <w:tblpPr w:leftFromText="180" w:rightFromText="180" w:vertAnchor="text" w:horzAnchor="page" w:tblpX="1603" w:tblpY="346"/>
        <w:tblW w:w="8867" w:type="dxa"/>
        <w:tblLook w:val="00A0" w:firstRow="1" w:lastRow="0" w:firstColumn="1" w:lastColumn="0" w:noHBand="0" w:noVBand="0"/>
      </w:tblPr>
      <w:tblGrid>
        <w:gridCol w:w="1960"/>
        <w:gridCol w:w="1379"/>
        <w:gridCol w:w="879"/>
        <w:gridCol w:w="1379"/>
        <w:gridCol w:w="879"/>
        <w:gridCol w:w="1379"/>
        <w:gridCol w:w="1012"/>
      </w:tblGrid>
      <w:tr w:rsidR="001A743F" w:rsidRPr="006E093D" w14:paraId="56A774EE" w14:textId="77777777" w:rsidTr="001A743F">
        <w:tc>
          <w:tcPr>
            <w:tcW w:w="1960" w:type="dxa"/>
            <w:tcBorders>
              <w:top w:val="single" w:sz="4" w:space="0" w:color="auto"/>
            </w:tcBorders>
          </w:tcPr>
          <w:p w14:paraId="5037CF24" w14:textId="77777777" w:rsidR="001A743F" w:rsidRPr="006E093D" w:rsidRDefault="001A743F" w:rsidP="001A743F">
            <w:pPr>
              <w:pBdr>
                <w:bottom w:val="single" w:sz="4" w:space="0" w:color="auto"/>
              </w:pBd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812809B" w14:textId="77777777" w:rsidR="001A743F" w:rsidRPr="006E093D" w:rsidRDefault="001A743F" w:rsidP="001A743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MAGE (mg/d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8DC7CB2" w14:textId="77777777" w:rsidR="001A743F" w:rsidRPr="006E093D" w:rsidRDefault="001A743F" w:rsidP="001A743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SD (mg/d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DA88FF4" w14:textId="77777777" w:rsidR="001A743F" w:rsidRPr="006E093D" w:rsidRDefault="001A743F" w:rsidP="001A743F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CV (%)</w:t>
            </w:r>
          </w:p>
        </w:tc>
      </w:tr>
      <w:tr w:rsidR="001A743F" w:rsidRPr="006E093D" w14:paraId="6350D350" w14:textId="77777777" w:rsidTr="001A743F">
        <w:tc>
          <w:tcPr>
            <w:tcW w:w="1960" w:type="dxa"/>
          </w:tcPr>
          <w:p w14:paraId="713DC0E0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1D3939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0" w:type="auto"/>
          </w:tcPr>
          <w:p w14:paraId="2129369F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</w:tcPr>
          <w:p w14:paraId="45212F5A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0" w:type="auto"/>
            <w:tcBorders>
              <w:left w:val="nil"/>
            </w:tcBorders>
          </w:tcPr>
          <w:p w14:paraId="25227560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0" w:type="auto"/>
          </w:tcPr>
          <w:p w14:paraId="35FDAA02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Correlation coefficient</w:t>
            </w:r>
          </w:p>
        </w:tc>
        <w:tc>
          <w:tcPr>
            <w:tcW w:w="0" w:type="auto"/>
            <w:tcBorders>
              <w:left w:val="nil"/>
            </w:tcBorders>
          </w:tcPr>
          <w:p w14:paraId="5F6FE92A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p value</w:t>
            </w:r>
          </w:p>
        </w:tc>
      </w:tr>
      <w:tr w:rsidR="001A743F" w:rsidRPr="006E093D" w14:paraId="0CB25F49" w14:textId="77777777" w:rsidTr="001A743F">
        <w:tc>
          <w:tcPr>
            <w:tcW w:w="1960" w:type="dxa"/>
          </w:tcPr>
          <w:p w14:paraId="2EC782D9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</w:tcPr>
          <w:p w14:paraId="36F3900E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0" w:type="auto"/>
          </w:tcPr>
          <w:p w14:paraId="38EA3F08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0" w:type="auto"/>
          </w:tcPr>
          <w:p w14:paraId="0D80D67F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0" w:type="auto"/>
            <w:tcBorders>
              <w:left w:val="nil"/>
            </w:tcBorders>
          </w:tcPr>
          <w:p w14:paraId="22B18FA5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01*</w:t>
            </w:r>
          </w:p>
        </w:tc>
        <w:tc>
          <w:tcPr>
            <w:tcW w:w="0" w:type="auto"/>
          </w:tcPr>
          <w:p w14:paraId="10E067B0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0" w:type="auto"/>
            <w:tcBorders>
              <w:left w:val="nil"/>
            </w:tcBorders>
          </w:tcPr>
          <w:p w14:paraId="0BF68E00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&lt;0.001*</w:t>
            </w:r>
          </w:p>
        </w:tc>
      </w:tr>
      <w:tr w:rsidR="001A743F" w:rsidRPr="006E093D" w14:paraId="61CDF8B0" w14:textId="77777777" w:rsidTr="001A743F">
        <w:tc>
          <w:tcPr>
            <w:tcW w:w="1960" w:type="dxa"/>
          </w:tcPr>
          <w:p w14:paraId="31FE195C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</w:tcPr>
          <w:p w14:paraId="7C1FADD8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276</w:t>
            </w:r>
          </w:p>
        </w:tc>
        <w:tc>
          <w:tcPr>
            <w:tcW w:w="0" w:type="auto"/>
          </w:tcPr>
          <w:p w14:paraId="665D25FC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0" w:type="auto"/>
          </w:tcPr>
          <w:p w14:paraId="1E8731C1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296</w:t>
            </w:r>
          </w:p>
        </w:tc>
        <w:tc>
          <w:tcPr>
            <w:tcW w:w="0" w:type="auto"/>
            <w:tcBorders>
              <w:left w:val="nil"/>
            </w:tcBorders>
          </w:tcPr>
          <w:p w14:paraId="438C8098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0" w:type="auto"/>
          </w:tcPr>
          <w:p w14:paraId="002E2C00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328</w:t>
            </w:r>
          </w:p>
        </w:tc>
        <w:tc>
          <w:tcPr>
            <w:tcW w:w="0" w:type="auto"/>
            <w:tcBorders>
              <w:left w:val="nil"/>
            </w:tcBorders>
          </w:tcPr>
          <w:p w14:paraId="065ABB3E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67</w:t>
            </w:r>
          </w:p>
        </w:tc>
      </w:tr>
      <w:tr w:rsidR="001A743F" w:rsidRPr="006E093D" w14:paraId="07EF18A9" w14:textId="77777777" w:rsidTr="001A743F">
        <w:tc>
          <w:tcPr>
            <w:tcW w:w="1960" w:type="dxa"/>
          </w:tcPr>
          <w:p w14:paraId="35CA64DF" w14:textId="509BCE6B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Diabetes duration (years)</w:t>
            </w:r>
          </w:p>
        </w:tc>
        <w:tc>
          <w:tcPr>
            <w:tcW w:w="0" w:type="auto"/>
          </w:tcPr>
          <w:p w14:paraId="308C860C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0" w:type="auto"/>
          </w:tcPr>
          <w:p w14:paraId="19FF3555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21*</w:t>
            </w:r>
          </w:p>
        </w:tc>
        <w:tc>
          <w:tcPr>
            <w:tcW w:w="0" w:type="auto"/>
          </w:tcPr>
          <w:p w14:paraId="6EADAF7B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0" w:type="auto"/>
            <w:tcBorders>
              <w:left w:val="nil"/>
            </w:tcBorders>
          </w:tcPr>
          <w:p w14:paraId="1831E4F7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12*</w:t>
            </w:r>
          </w:p>
        </w:tc>
        <w:tc>
          <w:tcPr>
            <w:tcW w:w="0" w:type="auto"/>
          </w:tcPr>
          <w:p w14:paraId="4D29A522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0" w:type="auto"/>
            <w:tcBorders>
              <w:left w:val="nil"/>
            </w:tcBorders>
          </w:tcPr>
          <w:p w14:paraId="51B0D52E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11*</w:t>
            </w:r>
          </w:p>
        </w:tc>
      </w:tr>
      <w:tr w:rsidR="001A743F" w:rsidRPr="006E093D" w14:paraId="401B0159" w14:textId="77777777" w:rsidTr="001A743F">
        <w:tc>
          <w:tcPr>
            <w:tcW w:w="1960" w:type="dxa"/>
          </w:tcPr>
          <w:p w14:paraId="7A91C1CA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HbA1c (%, mmol/mol)</w:t>
            </w:r>
          </w:p>
        </w:tc>
        <w:tc>
          <w:tcPr>
            <w:tcW w:w="0" w:type="auto"/>
          </w:tcPr>
          <w:p w14:paraId="44C45DA4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0" w:type="auto"/>
          </w:tcPr>
          <w:p w14:paraId="3C492EC6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0" w:type="auto"/>
          </w:tcPr>
          <w:p w14:paraId="5E9445BC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0" w:type="auto"/>
            <w:tcBorders>
              <w:left w:val="nil"/>
            </w:tcBorders>
          </w:tcPr>
          <w:p w14:paraId="79441509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0" w:type="auto"/>
          </w:tcPr>
          <w:p w14:paraId="43E7EF02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387</w:t>
            </w:r>
          </w:p>
        </w:tc>
        <w:tc>
          <w:tcPr>
            <w:tcW w:w="0" w:type="auto"/>
            <w:tcBorders>
              <w:left w:val="nil"/>
            </w:tcBorders>
          </w:tcPr>
          <w:p w14:paraId="33C8F991" w14:textId="69A29BBB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31*</w:t>
            </w:r>
          </w:p>
        </w:tc>
      </w:tr>
      <w:tr w:rsidR="001A743F" w:rsidRPr="006E093D" w14:paraId="7A694879" w14:textId="77777777" w:rsidTr="001A743F">
        <w:tc>
          <w:tcPr>
            <w:tcW w:w="1960" w:type="dxa"/>
          </w:tcPr>
          <w:p w14:paraId="670F8CB8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CHO (%)</w:t>
            </w:r>
          </w:p>
        </w:tc>
        <w:tc>
          <w:tcPr>
            <w:tcW w:w="0" w:type="auto"/>
          </w:tcPr>
          <w:p w14:paraId="5A96636E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0" w:type="auto"/>
          </w:tcPr>
          <w:p w14:paraId="56716513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0" w:type="auto"/>
          </w:tcPr>
          <w:p w14:paraId="573F7C3E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0" w:type="auto"/>
            <w:tcBorders>
              <w:left w:val="nil"/>
            </w:tcBorders>
          </w:tcPr>
          <w:p w14:paraId="398E3768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40*</w:t>
            </w:r>
          </w:p>
        </w:tc>
        <w:tc>
          <w:tcPr>
            <w:tcW w:w="0" w:type="auto"/>
          </w:tcPr>
          <w:p w14:paraId="1FF0654D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0" w:type="auto"/>
            <w:tcBorders>
              <w:left w:val="nil"/>
            </w:tcBorders>
          </w:tcPr>
          <w:p w14:paraId="646B109D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17*</w:t>
            </w:r>
          </w:p>
        </w:tc>
      </w:tr>
      <w:tr w:rsidR="001A743F" w:rsidRPr="006E093D" w14:paraId="3EB303C5" w14:textId="77777777" w:rsidTr="001A743F">
        <w:tc>
          <w:tcPr>
            <w:tcW w:w="1960" w:type="dxa"/>
          </w:tcPr>
          <w:p w14:paraId="340E4A4F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Pro (%)</w:t>
            </w:r>
          </w:p>
        </w:tc>
        <w:tc>
          <w:tcPr>
            <w:tcW w:w="0" w:type="auto"/>
          </w:tcPr>
          <w:p w14:paraId="23459862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0" w:type="auto"/>
          </w:tcPr>
          <w:p w14:paraId="3FF3BFB8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0" w:type="auto"/>
          </w:tcPr>
          <w:p w14:paraId="050EC0B3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311</w:t>
            </w:r>
          </w:p>
        </w:tc>
        <w:tc>
          <w:tcPr>
            <w:tcW w:w="0" w:type="auto"/>
            <w:tcBorders>
              <w:left w:val="nil"/>
            </w:tcBorders>
          </w:tcPr>
          <w:p w14:paraId="2203581D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0" w:type="auto"/>
          </w:tcPr>
          <w:p w14:paraId="75581624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423</w:t>
            </w:r>
          </w:p>
        </w:tc>
        <w:tc>
          <w:tcPr>
            <w:tcW w:w="0" w:type="auto"/>
            <w:tcBorders>
              <w:left w:val="nil"/>
            </w:tcBorders>
          </w:tcPr>
          <w:p w14:paraId="4F565977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16*</w:t>
            </w:r>
          </w:p>
        </w:tc>
      </w:tr>
      <w:tr w:rsidR="001A743F" w:rsidRPr="006E093D" w14:paraId="558AB05A" w14:textId="77777777" w:rsidTr="001A743F">
        <w:tc>
          <w:tcPr>
            <w:tcW w:w="1960" w:type="dxa"/>
            <w:tcBorders>
              <w:bottom w:val="single" w:sz="4" w:space="0" w:color="auto"/>
            </w:tcBorders>
          </w:tcPr>
          <w:p w14:paraId="74A478BA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Fat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B86171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3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7F1F38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DD61C9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33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2FD4FF0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F05DAA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-0.3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2461470" w14:textId="77777777" w:rsidR="001A743F" w:rsidRPr="006E093D" w:rsidRDefault="001A743F" w:rsidP="001A743F">
            <w:pPr>
              <w:rPr>
                <w:rFonts w:ascii="Times New Roman" w:hAnsi="Times New Roman" w:cs="Times New Roman"/>
              </w:rPr>
            </w:pPr>
            <w:r w:rsidRPr="006E093D">
              <w:rPr>
                <w:rFonts w:ascii="Times New Roman" w:hAnsi="Times New Roman" w:cs="Times New Roman"/>
              </w:rPr>
              <w:t>0.041*</w:t>
            </w:r>
          </w:p>
        </w:tc>
      </w:tr>
    </w:tbl>
    <w:p w14:paraId="449C5838" w14:textId="77777777" w:rsidR="001A743F" w:rsidRPr="006E093D" w:rsidRDefault="001A743F" w:rsidP="001A743F">
      <w:pPr>
        <w:rPr>
          <w:rFonts w:ascii="Times New Roman" w:hAnsi="Times New Roman" w:cs="Times New Roman"/>
        </w:rPr>
      </w:pPr>
    </w:p>
    <w:p w14:paraId="1112CB47" w14:textId="77777777" w:rsidR="001A743F" w:rsidRPr="006E093D" w:rsidRDefault="001A743F" w:rsidP="001A743F">
      <w:pPr>
        <w:rPr>
          <w:rFonts w:ascii="Times New Roman" w:hAnsi="Times New Roman" w:cs="Times New Roman"/>
        </w:rPr>
      </w:pPr>
    </w:p>
    <w:p w14:paraId="3E04D941" w14:textId="77777777" w:rsidR="005D5A24" w:rsidRPr="006E093D" w:rsidRDefault="005D5A24" w:rsidP="005D5A24">
      <w:pPr>
        <w:rPr>
          <w:rFonts w:ascii="Times New Roman" w:hAnsi="Times New Roman" w:cs="Times New Roman"/>
        </w:rPr>
      </w:pPr>
      <w:r w:rsidRPr="006E093D">
        <w:rPr>
          <w:rFonts w:ascii="Times New Roman" w:hAnsi="Times New Roman" w:cs="Times New Roman"/>
        </w:rPr>
        <w:t>*Spearman’s Correlation is significant at the 0.05 level (2-tailed)</w:t>
      </w:r>
    </w:p>
    <w:p w14:paraId="5B0F719F" w14:textId="77777777" w:rsidR="005D5A24" w:rsidRPr="006E093D" w:rsidRDefault="005D5A24" w:rsidP="005D5A24">
      <w:pPr>
        <w:rPr>
          <w:rFonts w:ascii="Times New Roman" w:hAnsi="Times New Roman" w:cs="Times New Roman"/>
        </w:rPr>
      </w:pPr>
      <w:r w:rsidRPr="006E093D">
        <w:rPr>
          <w:rFonts w:ascii="Times New Roman" w:hAnsi="Times New Roman" w:cs="Times New Roman"/>
        </w:rPr>
        <w:t>Abbreviation: MAGE: mean amplitude of glycemic excursions; SD: standard deviation; CV: coefficient of variation; BMI: body mass index; HbA1c: glycated hemoglobulin A1C; CGM: continuous glucose monitoring; CHO: carbohydrate; Pro: protein</w:t>
      </w:r>
    </w:p>
    <w:p w14:paraId="6F88E2BD" w14:textId="77777777" w:rsidR="001A743F" w:rsidRPr="006E093D" w:rsidRDefault="001A743F" w:rsidP="001A743F">
      <w:pPr>
        <w:rPr>
          <w:rFonts w:ascii="Times New Roman" w:hAnsi="Times New Roman" w:cs="Times New Roman"/>
        </w:rPr>
      </w:pPr>
    </w:p>
    <w:p w14:paraId="75973E42" w14:textId="77777777" w:rsidR="001C00AC" w:rsidRPr="006E093D" w:rsidRDefault="001C00AC">
      <w:pPr>
        <w:rPr>
          <w:rFonts w:ascii="Times New Roman" w:hAnsi="Times New Roman" w:cs="Times New Roman"/>
        </w:rPr>
      </w:pPr>
    </w:p>
    <w:sectPr w:rsidR="001C00AC" w:rsidRPr="006E093D" w:rsidSect="00417245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43F"/>
    <w:rsid w:val="000C6C57"/>
    <w:rsid w:val="000F594B"/>
    <w:rsid w:val="0017528B"/>
    <w:rsid w:val="001A6FBF"/>
    <w:rsid w:val="001A743F"/>
    <w:rsid w:val="001C00AC"/>
    <w:rsid w:val="00224A30"/>
    <w:rsid w:val="002418E4"/>
    <w:rsid w:val="00257F61"/>
    <w:rsid w:val="0027202D"/>
    <w:rsid w:val="0027574B"/>
    <w:rsid w:val="002835CB"/>
    <w:rsid w:val="002C34D6"/>
    <w:rsid w:val="00374186"/>
    <w:rsid w:val="003F268C"/>
    <w:rsid w:val="00417245"/>
    <w:rsid w:val="004A4BF4"/>
    <w:rsid w:val="00571B6F"/>
    <w:rsid w:val="00572AED"/>
    <w:rsid w:val="005C75E5"/>
    <w:rsid w:val="005D5A24"/>
    <w:rsid w:val="00627AB3"/>
    <w:rsid w:val="006B2E35"/>
    <w:rsid w:val="006B5A6F"/>
    <w:rsid w:val="006E093D"/>
    <w:rsid w:val="00720E91"/>
    <w:rsid w:val="00725D98"/>
    <w:rsid w:val="007B2C23"/>
    <w:rsid w:val="00800B4E"/>
    <w:rsid w:val="008026D8"/>
    <w:rsid w:val="00874415"/>
    <w:rsid w:val="008920E3"/>
    <w:rsid w:val="0089782F"/>
    <w:rsid w:val="00950844"/>
    <w:rsid w:val="00A254AA"/>
    <w:rsid w:val="00A4743F"/>
    <w:rsid w:val="00A819B5"/>
    <w:rsid w:val="00AA2C80"/>
    <w:rsid w:val="00AF313C"/>
    <w:rsid w:val="00AF72A3"/>
    <w:rsid w:val="00B13670"/>
    <w:rsid w:val="00B368D3"/>
    <w:rsid w:val="00B84DB5"/>
    <w:rsid w:val="00BD1867"/>
    <w:rsid w:val="00C465EC"/>
    <w:rsid w:val="00C47B39"/>
    <w:rsid w:val="00CB42E9"/>
    <w:rsid w:val="00D10EA8"/>
    <w:rsid w:val="00D60091"/>
    <w:rsid w:val="00D6427C"/>
    <w:rsid w:val="00D67F0E"/>
    <w:rsid w:val="00D709DF"/>
    <w:rsid w:val="00DF3716"/>
    <w:rsid w:val="00E23CBE"/>
    <w:rsid w:val="00E630AC"/>
    <w:rsid w:val="00E75584"/>
    <w:rsid w:val="00EE02E5"/>
    <w:rsid w:val="00EF080B"/>
    <w:rsid w:val="00F150EC"/>
    <w:rsid w:val="00F66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BD6FB"/>
  <w15:chartTrackingRefBased/>
  <w15:docId w15:val="{D0C672F1-DB99-1445-83A4-4C3DBCC55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43F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34D6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C34D6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4</Words>
  <Characters>688</Characters>
  <Application>Microsoft Office Word</Application>
  <DocSecurity>0</DocSecurity>
  <Lines>22</Lines>
  <Paragraphs>9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智 林</dc:creator>
  <cp:keywords/>
  <dc:description/>
  <cp:lastModifiedBy>郁智 林</cp:lastModifiedBy>
  <cp:revision>3</cp:revision>
  <dcterms:created xsi:type="dcterms:W3CDTF">2021-03-23T13:46:00Z</dcterms:created>
  <dcterms:modified xsi:type="dcterms:W3CDTF">2022-10-23T03:57:00Z</dcterms:modified>
</cp:coreProperties>
</file>